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0D5406" w14:textId="7EC27471" w:rsidR="00E052E5" w:rsidRDefault="00CD7793">
      <w:r>
        <w:rPr>
          <w:noProof/>
        </w:rPr>
        <w:drawing>
          <wp:inline distT="0" distB="0" distL="0" distR="0" wp14:anchorId="47D3C564" wp14:editId="30711F17">
            <wp:extent cx="2143760" cy="8229600"/>
            <wp:effectExtent l="0" t="0" r="8890" b="0"/>
            <wp:docPr id="187695951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3760" cy="822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CC7B35" w14:textId="178A230D" w:rsidR="006D26F1" w:rsidRDefault="006D26F1">
      <w:r>
        <w:lastRenderedPageBreak/>
        <w:t xml:space="preserve">Supplemental figure 2. </w:t>
      </w:r>
      <w:r w:rsidR="00145328">
        <w:t xml:space="preserve">Maximum likelihood tree constructed using amino acid sequences of </w:t>
      </w:r>
      <w:r w:rsidR="00145328" w:rsidRPr="00145328">
        <w:rPr>
          <w:i/>
          <w:iCs/>
        </w:rPr>
        <w:t>T. canis</w:t>
      </w:r>
      <w:r w:rsidR="00145328">
        <w:t xml:space="preserve"> collected in this study and global sequences available on </w:t>
      </w:r>
      <w:proofErr w:type="spellStart"/>
      <w:r w:rsidR="00145328">
        <w:t>Genbank</w:t>
      </w:r>
      <w:proofErr w:type="spellEnd"/>
      <w:r w:rsidR="00145328">
        <w:t>.</w:t>
      </w:r>
      <w:r w:rsidR="00A54401" w:rsidRPr="00A54401">
        <w:t xml:space="preserve"> </w:t>
      </w:r>
    </w:p>
    <w:p w14:paraId="078A4D6B" w14:textId="296F722E" w:rsidR="00434E7A" w:rsidRDefault="00434E7A" w:rsidP="006D26F1">
      <w:bookmarkStart w:id="0" w:name="_GoBack"/>
      <w:bookmarkEnd w:id="0"/>
    </w:p>
    <w:sectPr w:rsidR="00434E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6F1"/>
    <w:rsid w:val="00145328"/>
    <w:rsid w:val="00200F81"/>
    <w:rsid w:val="003B75FE"/>
    <w:rsid w:val="00434E7A"/>
    <w:rsid w:val="00502F25"/>
    <w:rsid w:val="005C24D8"/>
    <w:rsid w:val="006D26F1"/>
    <w:rsid w:val="00A54401"/>
    <w:rsid w:val="00B62384"/>
    <w:rsid w:val="00CC39E8"/>
    <w:rsid w:val="00CD7793"/>
    <w:rsid w:val="00E052E5"/>
    <w:rsid w:val="00E36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9E6E1"/>
  <w15:chartTrackingRefBased/>
  <w15:docId w15:val="{2F6554E4-4607-489D-AF2B-1C4F35091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</Words>
  <Characters>14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y Martin</dc:creator>
  <cp:keywords/>
  <dc:description/>
  <cp:lastModifiedBy>Brewer, Matthew T [V PTH]</cp:lastModifiedBy>
  <cp:revision>3</cp:revision>
  <dcterms:created xsi:type="dcterms:W3CDTF">2023-09-26T19:47:00Z</dcterms:created>
  <dcterms:modified xsi:type="dcterms:W3CDTF">2023-09-26T19:48:00Z</dcterms:modified>
</cp:coreProperties>
</file>